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D25410" w14:textId="24E882F2" w:rsidR="00FC7B6F" w:rsidRPr="00AB5C9E" w:rsidRDefault="00FC7B6F">
      <w:pPr>
        <w:rPr>
          <w:rFonts w:ascii="Times New Roman" w:hAnsi="Times New Roman" w:cs="Times New Roman"/>
          <w:color w:val="000000" w:themeColor="text1"/>
          <w:sz w:val="24"/>
        </w:rPr>
      </w:pPr>
    </w:p>
    <w:p w14:paraId="38E932CE" w14:textId="77777777" w:rsidR="00FC7B6F" w:rsidRPr="00AB5C9E" w:rsidRDefault="00FC7B6F">
      <w:pPr>
        <w:rPr>
          <w:rFonts w:ascii="Times New Roman" w:hAnsi="Times New Roman" w:cs="Times New Roman"/>
          <w:color w:val="000000" w:themeColor="text1"/>
          <w:sz w:val="24"/>
        </w:rPr>
      </w:pPr>
    </w:p>
    <w:p w14:paraId="018BE01C" w14:textId="6FD309C9" w:rsidR="00DE5791" w:rsidRPr="00AB5C9E" w:rsidRDefault="004E47F9" w:rsidP="00A2153F">
      <w:pPr>
        <w:jc w:val="both"/>
        <w:rPr>
          <w:rFonts w:ascii="Times New Roman" w:hAnsi="Times New Roman" w:cs="Times New Roman"/>
          <w:color w:val="000000" w:themeColor="text1"/>
          <w:sz w:val="24"/>
          <w:szCs w:val="24"/>
        </w:rPr>
      </w:pPr>
      <w:r w:rsidRPr="00AB5C9E">
        <w:rPr>
          <w:rFonts w:ascii="Times New Roman" w:hAnsi="Times New Roman" w:cs="Times New Roman"/>
          <w:noProof/>
          <w:color w:val="000000" w:themeColor="text1"/>
          <w:sz w:val="24"/>
          <w:szCs w:val="24"/>
          <w:lang w:val="en-IN" w:eastAsia="en-IN"/>
        </w:rPr>
        <w:drawing>
          <wp:inline distT="0" distB="0" distL="0" distR="0" wp14:anchorId="0E2B5F94" wp14:editId="50E46B87">
            <wp:extent cx="5828917" cy="3784060"/>
            <wp:effectExtent l="0" t="0" r="635"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34534"/>
                    <a:stretch/>
                  </pic:blipFill>
                  <pic:spPr bwMode="auto">
                    <a:xfrm>
                      <a:off x="0" y="0"/>
                      <a:ext cx="5853350" cy="3799922"/>
                    </a:xfrm>
                    <a:prstGeom prst="rect">
                      <a:avLst/>
                    </a:prstGeom>
                    <a:ln>
                      <a:noFill/>
                    </a:ln>
                    <a:extLst>
                      <a:ext uri="{53640926-AAD7-44D8-BBD7-CCE9431645EC}">
                        <a14:shadowObscured xmlns:a14="http://schemas.microsoft.com/office/drawing/2010/main"/>
                      </a:ext>
                    </a:extLst>
                  </pic:spPr>
                </pic:pic>
              </a:graphicData>
            </a:graphic>
          </wp:inline>
        </w:drawing>
      </w:r>
    </w:p>
    <w:p w14:paraId="39F427A0" w14:textId="1CC5FCD6" w:rsidR="00DB5050" w:rsidRPr="00AB5C9E" w:rsidRDefault="00B42213" w:rsidP="00DB5050">
      <w:pPr>
        <w:jc w:val="both"/>
        <w:rPr>
          <w:rFonts w:ascii="Times New Roman" w:hAnsi="Times New Roman" w:cs="Times New Roman"/>
          <w:color w:val="000000" w:themeColor="text1"/>
          <w:sz w:val="24"/>
          <w:szCs w:val="24"/>
        </w:rPr>
      </w:pPr>
      <w:r w:rsidRPr="00AB5C9E">
        <w:rPr>
          <w:rFonts w:ascii="Times New Roman" w:hAnsi="Times New Roman" w:cs="Times New Roman"/>
          <w:b/>
          <w:color w:val="000000" w:themeColor="text1"/>
          <w:sz w:val="24"/>
          <w:szCs w:val="24"/>
        </w:rPr>
        <w:t xml:space="preserve">Supplementary Figure 1. </w:t>
      </w:r>
      <w:r w:rsidR="00B968C9" w:rsidRPr="00AB5C9E">
        <w:rPr>
          <w:rFonts w:ascii="Times New Roman" w:hAnsi="Times New Roman" w:cs="Times New Roman"/>
          <w:color w:val="000000" w:themeColor="text1"/>
          <w:sz w:val="24"/>
          <w:szCs w:val="24"/>
        </w:rPr>
        <w:t xml:space="preserve">High doses of Arachidonic Acid </w:t>
      </w:r>
      <w:r w:rsidR="00762780" w:rsidRPr="00AB5C9E">
        <w:rPr>
          <w:rFonts w:ascii="Times New Roman" w:hAnsi="Times New Roman" w:cs="Times New Roman"/>
          <w:color w:val="000000" w:themeColor="text1"/>
          <w:sz w:val="24"/>
          <w:szCs w:val="24"/>
        </w:rPr>
        <w:t>increase</w:t>
      </w:r>
      <w:r w:rsidR="00B968C9" w:rsidRPr="00AB5C9E">
        <w:rPr>
          <w:rFonts w:ascii="Times New Roman" w:hAnsi="Times New Roman" w:cs="Times New Roman"/>
          <w:color w:val="000000" w:themeColor="text1"/>
          <w:sz w:val="24"/>
          <w:szCs w:val="24"/>
        </w:rPr>
        <w:t xml:space="preserve"> TSC2 </w:t>
      </w:r>
      <w:r w:rsidR="00762780" w:rsidRPr="00AB5C9E">
        <w:rPr>
          <w:rFonts w:ascii="Times New Roman" w:hAnsi="Times New Roman" w:cs="Times New Roman"/>
          <w:color w:val="000000" w:themeColor="text1"/>
          <w:sz w:val="24"/>
          <w:szCs w:val="24"/>
        </w:rPr>
        <w:t xml:space="preserve">phosphorylation </w:t>
      </w:r>
      <w:r w:rsidR="00B968C9" w:rsidRPr="00AB5C9E">
        <w:rPr>
          <w:rFonts w:ascii="Times New Roman" w:hAnsi="Times New Roman" w:cs="Times New Roman"/>
          <w:color w:val="000000" w:themeColor="text1"/>
          <w:sz w:val="24"/>
          <w:szCs w:val="24"/>
        </w:rPr>
        <w:t xml:space="preserve">and </w:t>
      </w:r>
      <w:r w:rsidR="00762780" w:rsidRPr="00AB5C9E">
        <w:rPr>
          <w:rFonts w:ascii="Times New Roman" w:hAnsi="Times New Roman" w:cs="Times New Roman"/>
          <w:color w:val="000000" w:themeColor="text1"/>
          <w:sz w:val="24"/>
          <w:szCs w:val="24"/>
        </w:rPr>
        <w:t xml:space="preserve">decrease </w:t>
      </w:r>
      <w:r w:rsidR="00B968C9" w:rsidRPr="00AB5C9E">
        <w:rPr>
          <w:rFonts w:ascii="Times New Roman" w:hAnsi="Times New Roman" w:cs="Times New Roman"/>
          <w:color w:val="000000" w:themeColor="text1"/>
          <w:sz w:val="24"/>
          <w:szCs w:val="24"/>
        </w:rPr>
        <w:t>4EBP1</w:t>
      </w:r>
      <w:r w:rsidR="00762780" w:rsidRPr="00AB5C9E">
        <w:rPr>
          <w:rFonts w:ascii="Times New Roman" w:hAnsi="Times New Roman" w:cs="Times New Roman"/>
          <w:color w:val="000000" w:themeColor="text1"/>
          <w:sz w:val="24"/>
          <w:szCs w:val="24"/>
        </w:rPr>
        <w:t xml:space="preserve"> phosphorylation</w:t>
      </w:r>
      <w:r w:rsidR="00995B1D" w:rsidRPr="00AB5C9E">
        <w:rPr>
          <w:rFonts w:ascii="Times New Roman" w:hAnsi="Times New Roman" w:cs="Times New Roman"/>
          <w:color w:val="000000" w:themeColor="text1"/>
          <w:sz w:val="24"/>
          <w:szCs w:val="24"/>
        </w:rPr>
        <w:t xml:space="preserve"> in </w:t>
      </w:r>
      <w:r w:rsidR="002D1073" w:rsidRPr="00AB5C9E">
        <w:rPr>
          <w:rFonts w:ascii="Times New Roman" w:hAnsi="Times New Roman" w:cs="Times New Roman"/>
          <w:color w:val="000000" w:themeColor="text1"/>
          <w:sz w:val="24"/>
          <w:szCs w:val="24"/>
        </w:rPr>
        <w:t>myoblasts</w:t>
      </w:r>
      <w:r w:rsidR="00B968C9" w:rsidRPr="00AB5C9E">
        <w:rPr>
          <w:rFonts w:ascii="Times New Roman" w:hAnsi="Times New Roman" w:cs="Times New Roman"/>
          <w:color w:val="000000" w:themeColor="text1"/>
          <w:sz w:val="24"/>
          <w:szCs w:val="24"/>
        </w:rPr>
        <w:t>.</w:t>
      </w:r>
      <w:r w:rsidR="0047395F" w:rsidRPr="00AB5C9E">
        <w:rPr>
          <w:rFonts w:ascii="Times New Roman" w:hAnsi="Times New Roman" w:cs="Times New Roman"/>
          <w:color w:val="000000" w:themeColor="text1"/>
          <w:sz w:val="24"/>
          <w:szCs w:val="24"/>
        </w:rPr>
        <w:t xml:space="preserve"> </w:t>
      </w:r>
      <w:r w:rsidR="00526D1F" w:rsidRPr="00AB5C9E">
        <w:rPr>
          <w:rFonts w:ascii="Times New Roman" w:hAnsi="Times New Roman" w:cs="Times New Roman"/>
          <w:color w:val="000000" w:themeColor="text1"/>
          <w:sz w:val="24"/>
          <w:szCs w:val="24"/>
        </w:rPr>
        <w:t xml:space="preserve">Phosphorylated-TSC2 S1387/Total TSC2 was elevated 50 µM AA, but not changed with any other dose of AA. </w:t>
      </w:r>
      <w:r w:rsidR="0047395F" w:rsidRPr="00AB5C9E">
        <w:rPr>
          <w:rFonts w:ascii="Times New Roman" w:hAnsi="Times New Roman" w:cs="Times New Roman"/>
          <w:color w:val="000000" w:themeColor="text1"/>
          <w:sz w:val="24"/>
          <w:szCs w:val="24"/>
        </w:rPr>
        <w:t>When normalized to total 4EBP1, p-4EBP1 was</w:t>
      </w:r>
      <w:r w:rsidR="00762780" w:rsidRPr="00AB5C9E">
        <w:rPr>
          <w:rFonts w:ascii="Times New Roman" w:hAnsi="Times New Roman" w:cs="Times New Roman"/>
          <w:color w:val="000000" w:themeColor="text1"/>
          <w:sz w:val="24"/>
          <w:szCs w:val="24"/>
        </w:rPr>
        <w:t xml:space="preserve"> decreased</w:t>
      </w:r>
      <w:r w:rsidR="0047395F" w:rsidRPr="00AB5C9E">
        <w:rPr>
          <w:rFonts w:ascii="Times New Roman" w:hAnsi="Times New Roman" w:cs="Times New Roman"/>
          <w:color w:val="000000" w:themeColor="text1"/>
          <w:sz w:val="24"/>
          <w:szCs w:val="24"/>
        </w:rPr>
        <w:t xml:space="preserve"> with 50 µM AA and with 25 µM AA</w:t>
      </w:r>
      <w:r w:rsidR="00995B1D" w:rsidRPr="00AB5C9E">
        <w:rPr>
          <w:rFonts w:ascii="Times New Roman" w:hAnsi="Times New Roman" w:cs="Times New Roman"/>
          <w:color w:val="000000" w:themeColor="text1"/>
          <w:sz w:val="24"/>
          <w:szCs w:val="24"/>
        </w:rPr>
        <w:t xml:space="preserve">. </w:t>
      </w:r>
      <w:r w:rsidR="00B968C9" w:rsidRPr="00AB5C9E">
        <w:rPr>
          <w:rFonts w:ascii="Times New Roman" w:hAnsi="Times New Roman" w:cs="Times New Roman"/>
          <w:color w:val="000000" w:themeColor="text1"/>
          <w:sz w:val="24"/>
          <w:szCs w:val="24"/>
        </w:rPr>
        <w:t xml:space="preserve">No significant differences were observed across AA concentrations for p-AKT S473/Total AKT or p-S6 235/Total S6. </w:t>
      </w:r>
      <w:r w:rsidR="00DB5050" w:rsidRPr="00AB5C9E">
        <w:rPr>
          <w:rFonts w:ascii="Times New Roman" w:hAnsi="Times New Roman" w:cs="Times New Roman"/>
          <w:color w:val="000000" w:themeColor="text1"/>
          <w:sz w:val="24"/>
          <w:szCs w:val="24"/>
        </w:rPr>
        <w:t>Data is expressed as mean ± SEM and represents 3 independent experiments</w:t>
      </w:r>
      <w:r w:rsidR="00DB5050" w:rsidRPr="00AB5C9E">
        <w:rPr>
          <w:rFonts w:ascii="Times New Roman" w:hAnsi="Times New Roman" w:cs="Times New Roman"/>
          <w:color w:val="000000" w:themeColor="text1"/>
          <w:sz w:val="24"/>
        </w:rPr>
        <w:t xml:space="preserve"> (***p&lt;0.001; **p&lt;0.01 *p&lt;0.05; compared to control).</w:t>
      </w:r>
    </w:p>
    <w:p w14:paraId="681DA2DA" w14:textId="7C0299A4" w:rsidR="00B42213" w:rsidRPr="00AB5C9E" w:rsidRDefault="00B42213" w:rsidP="00FA3ACE">
      <w:pPr>
        <w:rPr>
          <w:rFonts w:ascii="Times New Roman" w:hAnsi="Times New Roman" w:cs="Times New Roman"/>
          <w:b/>
          <w:color w:val="000000" w:themeColor="text1"/>
          <w:sz w:val="24"/>
          <w:szCs w:val="24"/>
        </w:rPr>
      </w:pPr>
    </w:p>
    <w:p w14:paraId="74985057" w14:textId="77777777" w:rsidR="00A2153F" w:rsidRPr="00AB5C9E" w:rsidRDefault="00A2153F">
      <w:pPr>
        <w:rPr>
          <w:rFonts w:ascii="Times New Roman" w:hAnsi="Times New Roman" w:cs="Times New Roman"/>
          <w:color w:val="000000" w:themeColor="text1"/>
          <w:sz w:val="24"/>
          <w:szCs w:val="24"/>
        </w:rPr>
      </w:pPr>
      <w:r w:rsidRPr="00AB5C9E">
        <w:rPr>
          <w:rFonts w:ascii="Times New Roman" w:hAnsi="Times New Roman" w:cs="Times New Roman"/>
          <w:color w:val="000000" w:themeColor="text1"/>
          <w:sz w:val="24"/>
          <w:szCs w:val="24"/>
        </w:rPr>
        <w:br w:type="page"/>
      </w:r>
    </w:p>
    <w:p w14:paraId="21904409" w14:textId="76E63A2D" w:rsidR="00645A12" w:rsidRPr="00AB5C9E" w:rsidRDefault="00645A12" w:rsidP="00942695">
      <w:pPr>
        <w:jc w:val="both"/>
        <w:rPr>
          <w:rFonts w:ascii="Times New Roman" w:hAnsi="Times New Roman" w:cs="Times New Roman"/>
          <w:b/>
          <w:color w:val="000000" w:themeColor="text1"/>
          <w:sz w:val="24"/>
          <w:szCs w:val="24"/>
        </w:rPr>
      </w:pPr>
      <w:r w:rsidRPr="00AB5C9E">
        <w:rPr>
          <w:rFonts w:ascii="Times New Roman" w:hAnsi="Times New Roman" w:cs="Times New Roman"/>
          <w:b/>
          <w:noProof/>
          <w:color w:val="000000" w:themeColor="text1"/>
          <w:sz w:val="24"/>
          <w:szCs w:val="24"/>
          <w:lang w:val="en-IN" w:eastAsia="en-IN"/>
        </w:rPr>
        <w:lastRenderedPageBreak/>
        <w:drawing>
          <wp:inline distT="0" distB="0" distL="0" distR="0" wp14:anchorId="7952BC3E" wp14:editId="22A988CE">
            <wp:extent cx="5867400" cy="2349500"/>
            <wp:effectExtent l="0" t="0" r="0" b="0"/>
            <wp:docPr id="18" name="Picture 18" descr="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Logo&#10;&#10;Description automatically generated with low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67400" cy="2349500"/>
                    </a:xfrm>
                    <a:prstGeom prst="rect">
                      <a:avLst/>
                    </a:prstGeom>
                  </pic:spPr>
                </pic:pic>
              </a:graphicData>
            </a:graphic>
          </wp:inline>
        </w:drawing>
      </w:r>
    </w:p>
    <w:p w14:paraId="74B511B9" w14:textId="67682640" w:rsidR="00942695" w:rsidRPr="00AB5C9E" w:rsidRDefault="00942695" w:rsidP="00942695">
      <w:pPr>
        <w:jc w:val="both"/>
        <w:rPr>
          <w:rFonts w:ascii="Times New Roman" w:hAnsi="Times New Roman" w:cs="Times New Roman"/>
          <w:color w:val="000000" w:themeColor="text1"/>
          <w:sz w:val="24"/>
        </w:rPr>
      </w:pPr>
      <w:r w:rsidRPr="00AB5C9E">
        <w:rPr>
          <w:rFonts w:ascii="Times New Roman" w:hAnsi="Times New Roman" w:cs="Times New Roman"/>
          <w:b/>
          <w:color w:val="000000" w:themeColor="text1"/>
          <w:sz w:val="24"/>
          <w:szCs w:val="24"/>
        </w:rPr>
        <w:t xml:space="preserve">Supplementary Figure 2. </w:t>
      </w:r>
      <w:r w:rsidRPr="00AB5C9E">
        <w:rPr>
          <w:rFonts w:ascii="Times New Roman" w:hAnsi="Times New Roman" w:cs="Times New Roman"/>
          <w:color w:val="000000" w:themeColor="text1"/>
          <w:sz w:val="24"/>
          <w:szCs w:val="24"/>
        </w:rPr>
        <w:t>Arachidonic acid does not influence myogenic regulatory factors. MyoD and Myogenin protein abundance were not changed with any AA treatment. Data is expressed as mean ± SEM and represents 3 independent experiments</w:t>
      </w:r>
      <w:r w:rsidRPr="00AB5C9E">
        <w:rPr>
          <w:rFonts w:ascii="Times New Roman" w:hAnsi="Times New Roman" w:cs="Times New Roman"/>
          <w:color w:val="000000" w:themeColor="text1"/>
          <w:sz w:val="24"/>
        </w:rPr>
        <w:t xml:space="preserve"> (***p&lt;0.001; **p&lt;0.01 *p&lt;0.05; compared to control).</w:t>
      </w:r>
      <w:bookmarkStart w:id="0" w:name="_GoBack"/>
      <w:bookmarkEnd w:id="0"/>
    </w:p>
    <w:p w14:paraId="261B4984" w14:textId="6DA2902B" w:rsidR="00F45D61" w:rsidRPr="00AB5C9E" w:rsidRDefault="00F45D61">
      <w:pPr>
        <w:rPr>
          <w:rFonts w:ascii="Times New Roman" w:hAnsi="Times New Roman" w:cs="Times New Roman"/>
          <w:color w:val="000000" w:themeColor="text1"/>
          <w:sz w:val="24"/>
        </w:rPr>
      </w:pPr>
      <w:r w:rsidRPr="00AB5C9E">
        <w:rPr>
          <w:rFonts w:ascii="Times New Roman" w:hAnsi="Times New Roman" w:cs="Times New Roman"/>
          <w:color w:val="000000" w:themeColor="text1"/>
          <w:sz w:val="24"/>
        </w:rPr>
        <w:br w:type="page"/>
      </w:r>
    </w:p>
    <w:p w14:paraId="0424D7EC" w14:textId="7B20FDEA" w:rsidR="00645A12" w:rsidRPr="00AB5C9E" w:rsidRDefault="00645A12" w:rsidP="00374809">
      <w:pPr>
        <w:jc w:val="both"/>
        <w:rPr>
          <w:rFonts w:ascii="Times New Roman" w:hAnsi="Times New Roman" w:cs="Times New Roman"/>
          <w:b/>
          <w:bCs/>
          <w:color w:val="000000" w:themeColor="text1"/>
          <w:sz w:val="24"/>
        </w:rPr>
      </w:pPr>
      <w:r w:rsidRPr="00AB5C9E">
        <w:rPr>
          <w:rFonts w:ascii="Times New Roman" w:hAnsi="Times New Roman" w:cs="Times New Roman"/>
          <w:b/>
          <w:bCs/>
          <w:noProof/>
          <w:color w:val="000000" w:themeColor="text1"/>
          <w:sz w:val="24"/>
          <w:lang w:val="en-IN" w:eastAsia="en-IN"/>
        </w:rPr>
        <w:lastRenderedPageBreak/>
        <w:drawing>
          <wp:inline distT="0" distB="0" distL="0" distR="0" wp14:anchorId="45051038" wp14:editId="64782E6F">
            <wp:extent cx="5943600" cy="245554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455545"/>
                    </a:xfrm>
                    <a:prstGeom prst="rect">
                      <a:avLst/>
                    </a:prstGeom>
                  </pic:spPr>
                </pic:pic>
              </a:graphicData>
            </a:graphic>
          </wp:inline>
        </w:drawing>
      </w:r>
    </w:p>
    <w:p w14:paraId="7F42996F" w14:textId="50F94F8E" w:rsidR="007E7710" w:rsidRPr="00AB5C9E" w:rsidRDefault="00374809" w:rsidP="00374809">
      <w:pPr>
        <w:jc w:val="both"/>
        <w:rPr>
          <w:rFonts w:ascii="Times New Roman" w:hAnsi="Times New Roman" w:cs="Times New Roman"/>
          <w:color w:val="000000" w:themeColor="text1"/>
          <w:sz w:val="24"/>
        </w:rPr>
      </w:pPr>
      <w:r w:rsidRPr="00AB5C9E">
        <w:rPr>
          <w:rFonts w:ascii="Times New Roman" w:hAnsi="Times New Roman" w:cs="Times New Roman"/>
          <w:color w:val="000000" w:themeColor="text1"/>
          <w:sz w:val="24"/>
        </w:rPr>
        <w:t xml:space="preserve">Supplementary Figure 3. Myoblasts (A) and Myotubes (B) were analyzed for ELF1 mRNA expression to ensure stability as a housekeeping gene. There </w:t>
      </w:r>
      <w:r w:rsidR="00B83E17" w:rsidRPr="00AB5C9E">
        <w:rPr>
          <w:rFonts w:ascii="Times New Roman" w:hAnsi="Times New Roman" w:cs="Times New Roman"/>
          <w:color w:val="000000" w:themeColor="text1"/>
          <w:sz w:val="24"/>
        </w:rPr>
        <w:t>was</w:t>
      </w:r>
      <w:r w:rsidRPr="00AB5C9E">
        <w:rPr>
          <w:rFonts w:ascii="Times New Roman" w:hAnsi="Times New Roman" w:cs="Times New Roman"/>
          <w:color w:val="000000" w:themeColor="text1"/>
          <w:sz w:val="24"/>
        </w:rPr>
        <w:t xml:space="preserve"> no significant difference between groups for myoblasts or myotubes. Data is expressed as mean ± SEM. n = </w:t>
      </w:r>
      <w:r w:rsidR="007E7710" w:rsidRPr="00AB5C9E">
        <w:rPr>
          <w:rFonts w:ascii="Times New Roman" w:hAnsi="Times New Roman" w:cs="Times New Roman"/>
          <w:color w:val="000000" w:themeColor="text1"/>
          <w:sz w:val="24"/>
        </w:rPr>
        <w:t>3</w:t>
      </w:r>
      <w:r w:rsidRPr="00AB5C9E">
        <w:rPr>
          <w:rFonts w:ascii="Times New Roman" w:hAnsi="Times New Roman" w:cs="Times New Roman"/>
          <w:color w:val="000000" w:themeColor="text1"/>
          <w:sz w:val="24"/>
        </w:rPr>
        <w:t xml:space="preserve"> independent experiments</w:t>
      </w:r>
      <w:r w:rsidR="007E7710" w:rsidRPr="00AB5C9E">
        <w:rPr>
          <w:rFonts w:ascii="Times New Roman" w:hAnsi="Times New Roman" w:cs="Times New Roman"/>
          <w:color w:val="000000" w:themeColor="text1"/>
          <w:sz w:val="24"/>
        </w:rPr>
        <w:t>.</w:t>
      </w:r>
    </w:p>
    <w:p w14:paraId="0B179C84" w14:textId="77777777" w:rsidR="007E7710" w:rsidRPr="00AB5C9E" w:rsidRDefault="007E7710">
      <w:pPr>
        <w:rPr>
          <w:rFonts w:ascii="Times New Roman" w:hAnsi="Times New Roman" w:cs="Times New Roman"/>
          <w:color w:val="000000" w:themeColor="text1"/>
          <w:sz w:val="24"/>
        </w:rPr>
      </w:pPr>
      <w:r w:rsidRPr="00AB5C9E">
        <w:rPr>
          <w:rFonts w:ascii="Times New Roman" w:hAnsi="Times New Roman" w:cs="Times New Roman"/>
          <w:color w:val="000000" w:themeColor="text1"/>
          <w:sz w:val="24"/>
        </w:rPr>
        <w:br w:type="page"/>
      </w:r>
    </w:p>
    <w:p w14:paraId="41B7A9F2" w14:textId="77777777" w:rsidR="00374809" w:rsidRPr="00AB5C9E" w:rsidRDefault="00374809" w:rsidP="00374809">
      <w:pPr>
        <w:jc w:val="both"/>
        <w:rPr>
          <w:rFonts w:ascii="Times New Roman" w:hAnsi="Times New Roman" w:cs="Times New Roman"/>
          <w:color w:val="000000" w:themeColor="text1"/>
          <w:sz w:val="24"/>
        </w:rPr>
      </w:pPr>
    </w:p>
    <w:p w14:paraId="20311C3D" w14:textId="5A73DBEE" w:rsidR="004B2415" w:rsidRPr="00AB5C9E" w:rsidRDefault="00DA2548" w:rsidP="00942695">
      <w:pPr>
        <w:jc w:val="both"/>
        <w:rPr>
          <w:rFonts w:ascii="Times New Roman" w:hAnsi="Times New Roman" w:cs="Times New Roman"/>
          <w:color w:val="000000" w:themeColor="text1"/>
          <w:sz w:val="24"/>
          <w:szCs w:val="24"/>
        </w:rPr>
      </w:pPr>
      <w:r w:rsidRPr="00AB5C9E">
        <w:rPr>
          <w:rFonts w:ascii="Times New Roman" w:hAnsi="Times New Roman" w:cs="Times New Roman"/>
          <w:noProof/>
          <w:color w:val="000000" w:themeColor="text1"/>
          <w:sz w:val="24"/>
          <w:szCs w:val="24"/>
          <w:lang w:val="en-IN" w:eastAsia="en-IN"/>
        </w:rPr>
        <w:drawing>
          <wp:inline distT="0" distB="0" distL="0" distR="0" wp14:anchorId="29C9317F" wp14:editId="73C805D1">
            <wp:extent cx="5943600" cy="3031490"/>
            <wp:effectExtent l="0" t="0" r="0" b="0"/>
            <wp:docPr id="22" name="Picture 2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picture containing logo&#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031490"/>
                    </a:xfrm>
                    <a:prstGeom prst="rect">
                      <a:avLst/>
                    </a:prstGeom>
                  </pic:spPr>
                </pic:pic>
              </a:graphicData>
            </a:graphic>
          </wp:inline>
        </w:drawing>
      </w:r>
    </w:p>
    <w:p w14:paraId="0BB21A8A" w14:textId="63AFB919" w:rsidR="00942695" w:rsidRPr="00AB5C9E" w:rsidRDefault="007E7710">
      <w:pPr>
        <w:rPr>
          <w:rFonts w:ascii="Times New Roman" w:hAnsi="Times New Roman" w:cs="Times New Roman"/>
          <w:color w:val="000000" w:themeColor="text1"/>
          <w:sz w:val="24"/>
          <w:szCs w:val="24"/>
        </w:rPr>
      </w:pPr>
      <w:r w:rsidRPr="00AB5C9E">
        <w:rPr>
          <w:rFonts w:ascii="Times New Roman" w:hAnsi="Times New Roman" w:cs="Times New Roman"/>
          <w:color w:val="000000" w:themeColor="text1"/>
          <w:sz w:val="24"/>
        </w:rPr>
        <w:t xml:space="preserve">Supplementary Figure 4. Arachidonic acid stimulates prostaglandin production more without dexamethasone in the growth media. Prostaglandin hormones PGE2 and PGF2α were measured using ELISAs. (A) PGE2 and (B) PGF2α concentrations are shown for proliferating myoblasts treated with arachidonic acid with or without dexamethasone for 72 hours. Data is expressed as mean ± SEM (***p&lt;0.001; **p&lt;0.01; *p&lt;0.05; all compared to respective Control). </w:t>
      </w:r>
    </w:p>
    <w:sectPr w:rsidR="00942695" w:rsidRPr="00AB5C9E" w:rsidSect="006A4AC0">
      <w:footerReference w:type="defaul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8B4693" w14:textId="77777777" w:rsidR="00077F0D" w:rsidRDefault="00077F0D" w:rsidP="0088278E">
      <w:pPr>
        <w:spacing w:after="0" w:line="240" w:lineRule="auto"/>
      </w:pPr>
      <w:r>
        <w:separator/>
      </w:r>
    </w:p>
  </w:endnote>
  <w:endnote w:type="continuationSeparator" w:id="0">
    <w:p w14:paraId="113537EB" w14:textId="77777777" w:rsidR="00077F0D" w:rsidRDefault="00077F0D" w:rsidP="00882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4714348"/>
      <w:docPartObj>
        <w:docPartGallery w:val="Page Numbers (Bottom of Page)"/>
        <w:docPartUnique/>
      </w:docPartObj>
    </w:sdtPr>
    <w:sdtEndPr>
      <w:rPr>
        <w:noProof/>
      </w:rPr>
    </w:sdtEndPr>
    <w:sdtContent>
      <w:p w14:paraId="3FDAF549" w14:textId="6221EC24" w:rsidR="0088278E" w:rsidRDefault="0088278E">
        <w:pPr>
          <w:pStyle w:val="Footer"/>
          <w:jc w:val="center"/>
        </w:pPr>
        <w:r>
          <w:fldChar w:fldCharType="begin"/>
        </w:r>
        <w:r>
          <w:instrText xml:space="preserve"> PAGE   \* MERGEFORMAT </w:instrText>
        </w:r>
        <w:r>
          <w:fldChar w:fldCharType="separate"/>
        </w:r>
        <w:r w:rsidR="003A46AB">
          <w:rPr>
            <w:noProof/>
          </w:rPr>
          <w:t>2</w:t>
        </w:r>
        <w:r>
          <w:rPr>
            <w:noProof/>
          </w:rPr>
          <w:fldChar w:fldCharType="end"/>
        </w:r>
      </w:p>
    </w:sdtContent>
  </w:sdt>
  <w:p w14:paraId="31BC8C81" w14:textId="77777777" w:rsidR="0088278E" w:rsidRDefault="008827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2CC2F41" w14:textId="77777777" w:rsidR="00077F0D" w:rsidRDefault="00077F0D" w:rsidP="0088278E">
      <w:pPr>
        <w:spacing w:after="0" w:line="240" w:lineRule="auto"/>
      </w:pPr>
      <w:r>
        <w:separator/>
      </w:r>
    </w:p>
  </w:footnote>
  <w:footnote w:type="continuationSeparator" w:id="0">
    <w:p w14:paraId="3002E754" w14:textId="77777777" w:rsidR="00077F0D" w:rsidRDefault="00077F0D" w:rsidP="008827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A77EAB"/>
    <w:multiLevelType w:val="hybridMultilevel"/>
    <w:tmpl w:val="8982BE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F34B84"/>
    <w:multiLevelType w:val="multilevel"/>
    <w:tmpl w:val="7B7002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A400678"/>
    <w:multiLevelType w:val="multilevel"/>
    <w:tmpl w:val="BEB6F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72B217C"/>
    <w:multiLevelType w:val="multilevel"/>
    <w:tmpl w:val="88640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d0e2a0sae5w2ez55hxa2dozv9s9tedaxz9&quot;&gt;AA pape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record-ids&gt;&lt;/item&gt;&lt;/Libraries&gt;"/>
  </w:docVars>
  <w:rsids>
    <w:rsidRoot w:val="002E485C"/>
    <w:rsid w:val="0000535E"/>
    <w:rsid w:val="00005762"/>
    <w:rsid w:val="000062F8"/>
    <w:rsid w:val="00015436"/>
    <w:rsid w:val="00020A1D"/>
    <w:rsid w:val="00027630"/>
    <w:rsid w:val="00031649"/>
    <w:rsid w:val="00053AEC"/>
    <w:rsid w:val="00055FE7"/>
    <w:rsid w:val="0005792A"/>
    <w:rsid w:val="00066200"/>
    <w:rsid w:val="00067CFD"/>
    <w:rsid w:val="00067F55"/>
    <w:rsid w:val="00070769"/>
    <w:rsid w:val="00074CCF"/>
    <w:rsid w:val="00075B07"/>
    <w:rsid w:val="00077C94"/>
    <w:rsid w:val="00077F0D"/>
    <w:rsid w:val="0008111E"/>
    <w:rsid w:val="00081A1A"/>
    <w:rsid w:val="00082E2B"/>
    <w:rsid w:val="000849EE"/>
    <w:rsid w:val="00086428"/>
    <w:rsid w:val="000954B7"/>
    <w:rsid w:val="000961FB"/>
    <w:rsid w:val="000A0F10"/>
    <w:rsid w:val="000A1128"/>
    <w:rsid w:val="000A5BC2"/>
    <w:rsid w:val="000A5FB9"/>
    <w:rsid w:val="000B1998"/>
    <w:rsid w:val="000B2E4E"/>
    <w:rsid w:val="000B57B8"/>
    <w:rsid w:val="000C1A1B"/>
    <w:rsid w:val="000C2376"/>
    <w:rsid w:val="000C3009"/>
    <w:rsid w:val="000C3EC5"/>
    <w:rsid w:val="000C692D"/>
    <w:rsid w:val="000D3148"/>
    <w:rsid w:val="000D71D5"/>
    <w:rsid w:val="000E72DD"/>
    <w:rsid w:val="000F0306"/>
    <w:rsid w:val="001001FE"/>
    <w:rsid w:val="001019B0"/>
    <w:rsid w:val="001163CB"/>
    <w:rsid w:val="00123A01"/>
    <w:rsid w:val="001251A5"/>
    <w:rsid w:val="00125DB1"/>
    <w:rsid w:val="00130315"/>
    <w:rsid w:val="00130D95"/>
    <w:rsid w:val="00134AFC"/>
    <w:rsid w:val="00136E71"/>
    <w:rsid w:val="00137E12"/>
    <w:rsid w:val="00142374"/>
    <w:rsid w:val="00146258"/>
    <w:rsid w:val="00147441"/>
    <w:rsid w:val="00153860"/>
    <w:rsid w:val="001574DF"/>
    <w:rsid w:val="00160D8D"/>
    <w:rsid w:val="001641EC"/>
    <w:rsid w:val="0017602E"/>
    <w:rsid w:val="00181984"/>
    <w:rsid w:val="00193963"/>
    <w:rsid w:val="0019541F"/>
    <w:rsid w:val="001A45AB"/>
    <w:rsid w:val="001A75D3"/>
    <w:rsid w:val="001B0238"/>
    <w:rsid w:val="001B0AA8"/>
    <w:rsid w:val="001B2748"/>
    <w:rsid w:val="001B3879"/>
    <w:rsid w:val="001B4CE4"/>
    <w:rsid w:val="001C0492"/>
    <w:rsid w:val="001C0B8F"/>
    <w:rsid w:val="001C2743"/>
    <w:rsid w:val="001C355C"/>
    <w:rsid w:val="001C5FB4"/>
    <w:rsid w:val="001C6F9E"/>
    <w:rsid w:val="001D28DE"/>
    <w:rsid w:val="001D33EE"/>
    <w:rsid w:val="001D45C7"/>
    <w:rsid w:val="001D712D"/>
    <w:rsid w:val="001F44AC"/>
    <w:rsid w:val="001F54A4"/>
    <w:rsid w:val="001F75E9"/>
    <w:rsid w:val="002004ED"/>
    <w:rsid w:val="002023EC"/>
    <w:rsid w:val="00204734"/>
    <w:rsid w:val="00211B63"/>
    <w:rsid w:val="002129FE"/>
    <w:rsid w:val="00212F9B"/>
    <w:rsid w:val="00216B3D"/>
    <w:rsid w:val="00216F4B"/>
    <w:rsid w:val="00217C3A"/>
    <w:rsid w:val="00220642"/>
    <w:rsid w:val="0022114A"/>
    <w:rsid w:val="00221494"/>
    <w:rsid w:val="00224E65"/>
    <w:rsid w:val="002267EA"/>
    <w:rsid w:val="00234BA4"/>
    <w:rsid w:val="0024111A"/>
    <w:rsid w:val="0024298C"/>
    <w:rsid w:val="00242A1F"/>
    <w:rsid w:val="00242FEA"/>
    <w:rsid w:val="00245337"/>
    <w:rsid w:val="00251AD0"/>
    <w:rsid w:val="0025320C"/>
    <w:rsid w:val="00256379"/>
    <w:rsid w:val="002613C6"/>
    <w:rsid w:val="00261E43"/>
    <w:rsid w:val="0026236D"/>
    <w:rsid w:val="00265774"/>
    <w:rsid w:val="00270EF7"/>
    <w:rsid w:val="0028040A"/>
    <w:rsid w:val="0028097E"/>
    <w:rsid w:val="00280C36"/>
    <w:rsid w:val="00283FC6"/>
    <w:rsid w:val="00287583"/>
    <w:rsid w:val="002910DB"/>
    <w:rsid w:val="00292708"/>
    <w:rsid w:val="002929C4"/>
    <w:rsid w:val="002A0082"/>
    <w:rsid w:val="002A1FE1"/>
    <w:rsid w:val="002A7BC0"/>
    <w:rsid w:val="002B3F74"/>
    <w:rsid w:val="002B4357"/>
    <w:rsid w:val="002B5CB5"/>
    <w:rsid w:val="002C2861"/>
    <w:rsid w:val="002C2A95"/>
    <w:rsid w:val="002C6849"/>
    <w:rsid w:val="002C6E4E"/>
    <w:rsid w:val="002D1073"/>
    <w:rsid w:val="002D4323"/>
    <w:rsid w:val="002E485C"/>
    <w:rsid w:val="002E492B"/>
    <w:rsid w:val="002E7E48"/>
    <w:rsid w:val="002E7EF0"/>
    <w:rsid w:val="002F4096"/>
    <w:rsid w:val="002F4DA2"/>
    <w:rsid w:val="002F784E"/>
    <w:rsid w:val="0030048F"/>
    <w:rsid w:val="00303386"/>
    <w:rsid w:val="003043E0"/>
    <w:rsid w:val="00305490"/>
    <w:rsid w:val="00305A8B"/>
    <w:rsid w:val="00310A53"/>
    <w:rsid w:val="0031303D"/>
    <w:rsid w:val="0031381B"/>
    <w:rsid w:val="003141D4"/>
    <w:rsid w:val="003160C9"/>
    <w:rsid w:val="0031695D"/>
    <w:rsid w:val="003177B1"/>
    <w:rsid w:val="00321881"/>
    <w:rsid w:val="00325E63"/>
    <w:rsid w:val="00327552"/>
    <w:rsid w:val="00331E79"/>
    <w:rsid w:val="0033575D"/>
    <w:rsid w:val="0034635F"/>
    <w:rsid w:val="00347A54"/>
    <w:rsid w:val="00347DE8"/>
    <w:rsid w:val="00352652"/>
    <w:rsid w:val="00352BC6"/>
    <w:rsid w:val="00353FBD"/>
    <w:rsid w:val="00356172"/>
    <w:rsid w:val="00362E01"/>
    <w:rsid w:val="00363E29"/>
    <w:rsid w:val="00371B7A"/>
    <w:rsid w:val="0037294C"/>
    <w:rsid w:val="00374809"/>
    <w:rsid w:val="0037547F"/>
    <w:rsid w:val="00381F6E"/>
    <w:rsid w:val="0038669C"/>
    <w:rsid w:val="003979B7"/>
    <w:rsid w:val="003A46AB"/>
    <w:rsid w:val="003A64E7"/>
    <w:rsid w:val="003B074C"/>
    <w:rsid w:val="003B3989"/>
    <w:rsid w:val="003B4D4F"/>
    <w:rsid w:val="003B59C6"/>
    <w:rsid w:val="003C319D"/>
    <w:rsid w:val="003C4F95"/>
    <w:rsid w:val="003C5964"/>
    <w:rsid w:val="003C654D"/>
    <w:rsid w:val="003D062B"/>
    <w:rsid w:val="003D1D55"/>
    <w:rsid w:val="003D7483"/>
    <w:rsid w:val="003E0A81"/>
    <w:rsid w:val="003E68E4"/>
    <w:rsid w:val="00402EA4"/>
    <w:rsid w:val="00423C4F"/>
    <w:rsid w:val="004267D0"/>
    <w:rsid w:val="004324E1"/>
    <w:rsid w:val="00434226"/>
    <w:rsid w:val="004351B8"/>
    <w:rsid w:val="0043604E"/>
    <w:rsid w:val="004379FE"/>
    <w:rsid w:val="004409A8"/>
    <w:rsid w:val="00444DBF"/>
    <w:rsid w:val="004453CB"/>
    <w:rsid w:val="004472FB"/>
    <w:rsid w:val="004478CF"/>
    <w:rsid w:val="00451A42"/>
    <w:rsid w:val="004561E0"/>
    <w:rsid w:val="00456568"/>
    <w:rsid w:val="00456C1B"/>
    <w:rsid w:val="00457C68"/>
    <w:rsid w:val="00461C5A"/>
    <w:rsid w:val="00466A1A"/>
    <w:rsid w:val="0047062B"/>
    <w:rsid w:val="0047395F"/>
    <w:rsid w:val="0047450D"/>
    <w:rsid w:val="004751C1"/>
    <w:rsid w:val="004763C6"/>
    <w:rsid w:val="00476432"/>
    <w:rsid w:val="0047783D"/>
    <w:rsid w:val="00481060"/>
    <w:rsid w:val="0048255D"/>
    <w:rsid w:val="004862CE"/>
    <w:rsid w:val="004951C1"/>
    <w:rsid w:val="004A2E26"/>
    <w:rsid w:val="004A3B11"/>
    <w:rsid w:val="004A7942"/>
    <w:rsid w:val="004B2415"/>
    <w:rsid w:val="004B3422"/>
    <w:rsid w:val="004B3A86"/>
    <w:rsid w:val="004B5504"/>
    <w:rsid w:val="004C076A"/>
    <w:rsid w:val="004C150A"/>
    <w:rsid w:val="004C5A8D"/>
    <w:rsid w:val="004D02C1"/>
    <w:rsid w:val="004D117E"/>
    <w:rsid w:val="004D2BA5"/>
    <w:rsid w:val="004D3796"/>
    <w:rsid w:val="004D7098"/>
    <w:rsid w:val="004E3B65"/>
    <w:rsid w:val="004E47F9"/>
    <w:rsid w:val="004E75F9"/>
    <w:rsid w:val="004F0BCC"/>
    <w:rsid w:val="004F348D"/>
    <w:rsid w:val="004F7A8B"/>
    <w:rsid w:val="005034FA"/>
    <w:rsid w:val="00503925"/>
    <w:rsid w:val="00504DE9"/>
    <w:rsid w:val="005232AA"/>
    <w:rsid w:val="00526D1F"/>
    <w:rsid w:val="00527657"/>
    <w:rsid w:val="005302B5"/>
    <w:rsid w:val="0053512B"/>
    <w:rsid w:val="00535DA2"/>
    <w:rsid w:val="0053675F"/>
    <w:rsid w:val="005368D7"/>
    <w:rsid w:val="00536E9B"/>
    <w:rsid w:val="00537250"/>
    <w:rsid w:val="0054349F"/>
    <w:rsid w:val="00554291"/>
    <w:rsid w:val="00557F5D"/>
    <w:rsid w:val="00560307"/>
    <w:rsid w:val="005659B1"/>
    <w:rsid w:val="00573B22"/>
    <w:rsid w:val="005825A2"/>
    <w:rsid w:val="00586567"/>
    <w:rsid w:val="00590094"/>
    <w:rsid w:val="0059138B"/>
    <w:rsid w:val="005A42CB"/>
    <w:rsid w:val="005B5550"/>
    <w:rsid w:val="005B62F6"/>
    <w:rsid w:val="005C0CA4"/>
    <w:rsid w:val="005C491A"/>
    <w:rsid w:val="005C5D86"/>
    <w:rsid w:val="005D2586"/>
    <w:rsid w:val="005D32E3"/>
    <w:rsid w:val="005D5276"/>
    <w:rsid w:val="005D6C95"/>
    <w:rsid w:val="005E0F65"/>
    <w:rsid w:val="005E1539"/>
    <w:rsid w:val="005E3F90"/>
    <w:rsid w:val="005E7C8E"/>
    <w:rsid w:val="005F1978"/>
    <w:rsid w:val="005F36F1"/>
    <w:rsid w:val="005F64F3"/>
    <w:rsid w:val="00602348"/>
    <w:rsid w:val="00603C21"/>
    <w:rsid w:val="006052C3"/>
    <w:rsid w:val="00611CF7"/>
    <w:rsid w:val="0061660A"/>
    <w:rsid w:val="00625A6C"/>
    <w:rsid w:val="006261A3"/>
    <w:rsid w:val="00626820"/>
    <w:rsid w:val="00632898"/>
    <w:rsid w:val="00636A66"/>
    <w:rsid w:val="00645A12"/>
    <w:rsid w:val="006472DB"/>
    <w:rsid w:val="00653809"/>
    <w:rsid w:val="006613E6"/>
    <w:rsid w:val="00665B79"/>
    <w:rsid w:val="00666671"/>
    <w:rsid w:val="00666BE9"/>
    <w:rsid w:val="00667263"/>
    <w:rsid w:val="0068376C"/>
    <w:rsid w:val="00686344"/>
    <w:rsid w:val="00686DE3"/>
    <w:rsid w:val="006876ED"/>
    <w:rsid w:val="0069062F"/>
    <w:rsid w:val="00691319"/>
    <w:rsid w:val="006960C6"/>
    <w:rsid w:val="0069629A"/>
    <w:rsid w:val="00696C36"/>
    <w:rsid w:val="006A060B"/>
    <w:rsid w:val="006A4AB7"/>
    <w:rsid w:val="006A4AC0"/>
    <w:rsid w:val="006A4DF9"/>
    <w:rsid w:val="006B33CC"/>
    <w:rsid w:val="006B4354"/>
    <w:rsid w:val="006B44C5"/>
    <w:rsid w:val="006C27BF"/>
    <w:rsid w:val="006C2B66"/>
    <w:rsid w:val="006C49F2"/>
    <w:rsid w:val="006C7109"/>
    <w:rsid w:val="006D0A23"/>
    <w:rsid w:val="006D72D2"/>
    <w:rsid w:val="006D7D8A"/>
    <w:rsid w:val="006E10A3"/>
    <w:rsid w:val="006E1988"/>
    <w:rsid w:val="006E41C7"/>
    <w:rsid w:val="006F270E"/>
    <w:rsid w:val="006F38A7"/>
    <w:rsid w:val="006F5DF2"/>
    <w:rsid w:val="006F6951"/>
    <w:rsid w:val="00701B61"/>
    <w:rsid w:val="0070727C"/>
    <w:rsid w:val="00707F9A"/>
    <w:rsid w:val="00712AE9"/>
    <w:rsid w:val="00714818"/>
    <w:rsid w:val="0071780D"/>
    <w:rsid w:val="0072002A"/>
    <w:rsid w:val="0072224A"/>
    <w:rsid w:val="007246C3"/>
    <w:rsid w:val="00730BCB"/>
    <w:rsid w:val="00734809"/>
    <w:rsid w:val="00736580"/>
    <w:rsid w:val="00737AF3"/>
    <w:rsid w:val="00741D37"/>
    <w:rsid w:val="00741FFC"/>
    <w:rsid w:val="00743672"/>
    <w:rsid w:val="00745363"/>
    <w:rsid w:val="00750753"/>
    <w:rsid w:val="00751907"/>
    <w:rsid w:val="00753B62"/>
    <w:rsid w:val="007557A3"/>
    <w:rsid w:val="00755FDA"/>
    <w:rsid w:val="00761992"/>
    <w:rsid w:val="00762780"/>
    <w:rsid w:val="007644CA"/>
    <w:rsid w:val="007648F0"/>
    <w:rsid w:val="00766E6F"/>
    <w:rsid w:val="00767A3A"/>
    <w:rsid w:val="007728D9"/>
    <w:rsid w:val="00776312"/>
    <w:rsid w:val="007801BC"/>
    <w:rsid w:val="007A1C21"/>
    <w:rsid w:val="007A6ED3"/>
    <w:rsid w:val="007C306D"/>
    <w:rsid w:val="007C3B71"/>
    <w:rsid w:val="007C3ECC"/>
    <w:rsid w:val="007C4D0A"/>
    <w:rsid w:val="007C5202"/>
    <w:rsid w:val="007C667E"/>
    <w:rsid w:val="007C7392"/>
    <w:rsid w:val="007D304F"/>
    <w:rsid w:val="007D48E0"/>
    <w:rsid w:val="007D4F1B"/>
    <w:rsid w:val="007E072F"/>
    <w:rsid w:val="007E1542"/>
    <w:rsid w:val="007E33B3"/>
    <w:rsid w:val="007E4220"/>
    <w:rsid w:val="007E7710"/>
    <w:rsid w:val="007F11AC"/>
    <w:rsid w:val="007F1557"/>
    <w:rsid w:val="007F4C17"/>
    <w:rsid w:val="0080052B"/>
    <w:rsid w:val="008027CB"/>
    <w:rsid w:val="00805309"/>
    <w:rsid w:val="008053EB"/>
    <w:rsid w:val="00816EB7"/>
    <w:rsid w:val="00821C81"/>
    <w:rsid w:val="00824D9C"/>
    <w:rsid w:val="008265A2"/>
    <w:rsid w:val="00826D0D"/>
    <w:rsid w:val="00827FC0"/>
    <w:rsid w:val="008322AB"/>
    <w:rsid w:val="00832F88"/>
    <w:rsid w:val="00833E31"/>
    <w:rsid w:val="00836073"/>
    <w:rsid w:val="00837835"/>
    <w:rsid w:val="0084117F"/>
    <w:rsid w:val="00843101"/>
    <w:rsid w:val="00843789"/>
    <w:rsid w:val="00844C73"/>
    <w:rsid w:val="00850053"/>
    <w:rsid w:val="00850363"/>
    <w:rsid w:val="00850AB6"/>
    <w:rsid w:val="00854370"/>
    <w:rsid w:val="00855A49"/>
    <w:rsid w:val="0085799A"/>
    <w:rsid w:val="00862F03"/>
    <w:rsid w:val="00863B6E"/>
    <w:rsid w:val="008641D5"/>
    <w:rsid w:val="00866520"/>
    <w:rsid w:val="00872C4C"/>
    <w:rsid w:val="00876B88"/>
    <w:rsid w:val="00877364"/>
    <w:rsid w:val="00877B29"/>
    <w:rsid w:val="0088278E"/>
    <w:rsid w:val="00893E4F"/>
    <w:rsid w:val="00896539"/>
    <w:rsid w:val="00897E5D"/>
    <w:rsid w:val="008A072C"/>
    <w:rsid w:val="008A3AFC"/>
    <w:rsid w:val="008A75ED"/>
    <w:rsid w:val="008B1F8F"/>
    <w:rsid w:val="008B38A3"/>
    <w:rsid w:val="008B38F3"/>
    <w:rsid w:val="008B527F"/>
    <w:rsid w:val="008C6322"/>
    <w:rsid w:val="008C7694"/>
    <w:rsid w:val="008D117C"/>
    <w:rsid w:val="008D6235"/>
    <w:rsid w:val="008D6504"/>
    <w:rsid w:val="008E016D"/>
    <w:rsid w:val="008E3583"/>
    <w:rsid w:val="008E50C2"/>
    <w:rsid w:val="008F596F"/>
    <w:rsid w:val="008F5F2D"/>
    <w:rsid w:val="008F6805"/>
    <w:rsid w:val="008F75B9"/>
    <w:rsid w:val="00901691"/>
    <w:rsid w:val="0090203F"/>
    <w:rsid w:val="009021E9"/>
    <w:rsid w:val="00911D63"/>
    <w:rsid w:val="0091217B"/>
    <w:rsid w:val="0091309D"/>
    <w:rsid w:val="00913AB6"/>
    <w:rsid w:val="00920E02"/>
    <w:rsid w:val="00923321"/>
    <w:rsid w:val="00923E8A"/>
    <w:rsid w:val="0093288E"/>
    <w:rsid w:val="00933E4D"/>
    <w:rsid w:val="00934E0B"/>
    <w:rsid w:val="00940186"/>
    <w:rsid w:val="00942695"/>
    <w:rsid w:val="00943971"/>
    <w:rsid w:val="009547BF"/>
    <w:rsid w:val="009552B0"/>
    <w:rsid w:val="00955AD7"/>
    <w:rsid w:val="00955B0E"/>
    <w:rsid w:val="00955BEE"/>
    <w:rsid w:val="0095706F"/>
    <w:rsid w:val="00962683"/>
    <w:rsid w:val="009649A6"/>
    <w:rsid w:val="00982608"/>
    <w:rsid w:val="0098574F"/>
    <w:rsid w:val="00987E6C"/>
    <w:rsid w:val="009908E5"/>
    <w:rsid w:val="00991EC7"/>
    <w:rsid w:val="0099203D"/>
    <w:rsid w:val="0099405A"/>
    <w:rsid w:val="00995B1D"/>
    <w:rsid w:val="009A0AF7"/>
    <w:rsid w:val="009A0CFA"/>
    <w:rsid w:val="009A1E80"/>
    <w:rsid w:val="009B0DA7"/>
    <w:rsid w:val="009B12EB"/>
    <w:rsid w:val="009B3867"/>
    <w:rsid w:val="009C47BD"/>
    <w:rsid w:val="009C6A19"/>
    <w:rsid w:val="009D0893"/>
    <w:rsid w:val="009D55C3"/>
    <w:rsid w:val="009D5B10"/>
    <w:rsid w:val="009E01A0"/>
    <w:rsid w:val="009E26D7"/>
    <w:rsid w:val="009E27C8"/>
    <w:rsid w:val="009E3589"/>
    <w:rsid w:val="009E4678"/>
    <w:rsid w:val="009F0EEE"/>
    <w:rsid w:val="00A02322"/>
    <w:rsid w:val="00A06E4C"/>
    <w:rsid w:val="00A10071"/>
    <w:rsid w:val="00A10EDD"/>
    <w:rsid w:val="00A14FC2"/>
    <w:rsid w:val="00A201AE"/>
    <w:rsid w:val="00A2153F"/>
    <w:rsid w:val="00A23687"/>
    <w:rsid w:val="00A26952"/>
    <w:rsid w:val="00A31B13"/>
    <w:rsid w:val="00A34427"/>
    <w:rsid w:val="00A377CD"/>
    <w:rsid w:val="00A402C9"/>
    <w:rsid w:val="00A43B70"/>
    <w:rsid w:val="00A44D1D"/>
    <w:rsid w:val="00A47104"/>
    <w:rsid w:val="00A61D4B"/>
    <w:rsid w:val="00A62AFE"/>
    <w:rsid w:val="00A64368"/>
    <w:rsid w:val="00A65C75"/>
    <w:rsid w:val="00A73D33"/>
    <w:rsid w:val="00A764C9"/>
    <w:rsid w:val="00A7762C"/>
    <w:rsid w:val="00A818CE"/>
    <w:rsid w:val="00A82A3B"/>
    <w:rsid w:val="00A83448"/>
    <w:rsid w:val="00A84088"/>
    <w:rsid w:val="00A861D4"/>
    <w:rsid w:val="00A907CF"/>
    <w:rsid w:val="00A95542"/>
    <w:rsid w:val="00A95F42"/>
    <w:rsid w:val="00A963F7"/>
    <w:rsid w:val="00A96568"/>
    <w:rsid w:val="00A97A69"/>
    <w:rsid w:val="00A97E4C"/>
    <w:rsid w:val="00AA66C9"/>
    <w:rsid w:val="00AA7771"/>
    <w:rsid w:val="00AA7F86"/>
    <w:rsid w:val="00AB3C44"/>
    <w:rsid w:val="00AB5B07"/>
    <w:rsid w:val="00AB5C9E"/>
    <w:rsid w:val="00AB65A6"/>
    <w:rsid w:val="00AB6D13"/>
    <w:rsid w:val="00AD1A81"/>
    <w:rsid w:val="00AE1683"/>
    <w:rsid w:val="00B0128E"/>
    <w:rsid w:val="00B04D38"/>
    <w:rsid w:val="00B1099A"/>
    <w:rsid w:val="00B1197E"/>
    <w:rsid w:val="00B20627"/>
    <w:rsid w:val="00B2550B"/>
    <w:rsid w:val="00B25C7F"/>
    <w:rsid w:val="00B34640"/>
    <w:rsid w:val="00B34E83"/>
    <w:rsid w:val="00B3645B"/>
    <w:rsid w:val="00B417AD"/>
    <w:rsid w:val="00B42213"/>
    <w:rsid w:val="00B43C53"/>
    <w:rsid w:val="00B45CF2"/>
    <w:rsid w:val="00B51036"/>
    <w:rsid w:val="00B532F5"/>
    <w:rsid w:val="00B53A55"/>
    <w:rsid w:val="00B53FF0"/>
    <w:rsid w:val="00B55569"/>
    <w:rsid w:val="00B55B61"/>
    <w:rsid w:val="00B56301"/>
    <w:rsid w:val="00B65804"/>
    <w:rsid w:val="00B76200"/>
    <w:rsid w:val="00B77C63"/>
    <w:rsid w:val="00B8250E"/>
    <w:rsid w:val="00B82C95"/>
    <w:rsid w:val="00B83C4F"/>
    <w:rsid w:val="00B83DFA"/>
    <w:rsid w:val="00B83E17"/>
    <w:rsid w:val="00B90D7C"/>
    <w:rsid w:val="00B9305E"/>
    <w:rsid w:val="00B95427"/>
    <w:rsid w:val="00B95F76"/>
    <w:rsid w:val="00B968C9"/>
    <w:rsid w:val="00BA1C00"/>
    <w:rsid w:val="00BA2D3B"/>
    <w:rsid w:val="00BA334C"/>
    <w:rsid w:val="00BA58B8"/>
    <w:rsid w:val="00BB4C58"/>
    <w:rsid w:val="00BB670C"/>
    <w:rsid w:val="00BC2474"/>
    <w:rsid w:val="00BD063D"/>
    <w:rsid w:val="00BD1BF8"/>
    <w:rsid w:val="00BD5011"/>
    <w:rsid w:val="00BD514D"/>
    <w:rsid w:val="00BD5762"/>
    <w:rsid w:val="00BE06AF"/>
    <w:rsid w:val="00BE6BD2"/>
    <w:rsid w:val="00C01C6F"/>
    <w:rsid w:val="00C026E6"/>
    <w:rsid w:val="00C04CED"/>
    <w:rsid w:val="00C053AE"/>
    <w:rsid w:val="00C10CAC"/>
    <w:rsid w:val="00C10FCA"/>
    <w:rsid w:val="00C125A7"/>
    <w:rsid w:val="00C21B00"/>
    <w:rsid w:val="00C22417"/>
    <w:rsid w:val="00C3104B"/>
    <w:rsid w:val="00C407C4"/>
    <w:rsid w:val="00C40BC6"/>
    <w:rsid w:val="00C42273"/>
    <w:rsid w:val="00C4417D"/>
    <w:rsid w:val="00C448C9"/>
    <w:rsid w:val="00C5010E"/>
    <w:rsid w:val="00C50ADF"/>
    <w:rsid w:val="00C5134C"/>
    <w:rsid w:val="00C52CA2"/>
    <w:rsid w:val="00C54368"/>
    <w:rsid w:val="00C56B60"/>
    <w:rsid w:val="00C61191"/>
    <w:rsid w:val="00C65EEC"/>
    <w:rsid w:val="00C66D03"/>
    <w:rsid w:val="00C74315"/>
    <w:rsid w:val="00C80ECE"/>
    <w:rsid w:val="00C86271"/>
    <w:rsid w:val="00C96001"/>
    <w:rsid w:val="00CA2228"/>
    <w:rsid w:val="00CA4FFC"/>
    <w:rsid w:val="00CB37CA"/>
    <w:rsid w:val="00CB5136"/>
    <w:rsid w:val="00CC5FAC"/>
    <w:rsid w:val="00CC638E"/>
    <w:rsid w:val="00CD17DD"/>
    <w:rsid w:val="00CD2A70"/>
    <w:rsid w:val="00CD3F6D"/>
    <w:rsid w:val="00CD4CF6"/>
    <w:rsid w:val="00CD63F0"/>
    <w:rsid w:val="00CD76C0"/>
    <w:rsid w:val="00CE06A6"/>
    <w:rsid w:val="00CE459C"/>
    <w:rsid w:val="00CE4BFC"/>
    <w:rsid w:val="00CF0D30"/>
    <w:rsid w:val="00CF5781"/>
    <w:rsid w:val="00CF6C32"/>
    <w:rsid w:val="00D003AA"/>
    <w:rsid w:val="00D00E43"/>
    <w:rsid w:val="00D018C0"/>
    <w:rsid w:val="00D01A53"/>
    <w:rsid w:val="00D05C00"/>
    <w:rsid w:val="00D069F2"/>
    <w:rsid w:val="00D16E39"/>
    <w:rsid w:val="00D22264"/>
    <w:rsid w:val="00D25B6F"/>
    <w:rsid w:val="00D27FB9"/>
    <w:rsid w:val="00D3113C"/>
    <w:rsid w:val="00D321A2"/>
    <w:rsid w:val="00D33913"/>
    <w:rsid w:val="00D33999"/>
    <w:rsid w:val="00D401AC"/>
    <w:rsid w:val="00D41237"/>
    <w:rsid w:val="00D41496"/>
    <w:rsid w:val="00D420E4"/>
    <w:rsid w:val="00D464C7"/>
    <w:rsid w:val="00D52EFB"/>
    <w:rsid w:val="00D602B8"/>
    <w:rsid w:val="00D62AB5"/>
    <w:rsid w:val="00D63ED7"/>
    <w:rsid w:val="00D64240"/>
    <w:rsid w:val="00D7392C"/>
    <w:rsid w:val="00D7624F"/>
    <w:rsid w:val="00D77132"/>
    <w:rsid w:val="00D77C89"/>
    <w:rsid w:val="00D814C5"/>
    <w:rsid w:val="00D8195B"/>
    <w:rsid w:val="00D83513"/>
    <w:rsid w:val="00D84636"/>
    <w:rsid w:val="00D851FB"/>
    <w:rsid w:val="00D85FCB"/>
    <w:rsid w:val="00D9039C"/>
    <w:rsid w:val="00D95933"/>
    <w:rsid w:val="00D9664C"/>
    <w:rsid w:val="00DA19DD"/>
    <w:rsid w:val="00DA2548"/>
    <w:rsid w:val="00DA2565"/>
    <w:rsid w:val="00DA7F43"/>
    <w:rsid w:val="00DB028A"/>
    <w:rsid w:val="00DB2E68"/>
    <w:rsid w:val="00DB5050"/>
    <w:rsid w:val="00DD60DC"/>
    <w:rsid w:val="00DE0FA2"/>
    <w:rsid w:val="00DE1424"/>
    <w:rsid w:val="00DE5791"/>
    <w:rsid w:val="00DE6855"/>
    <w:rsid w:val="00DF0140"/>
    <w:rsid w:val="00DF2F2F"/>
    <w:rsid w:val="00DF491E"/>
    <w:rsid w:val="00DF6A65"/>
    <w:rsid w:val="00DF76A6"/>
    <w:rsid w:val="00DF7EC5"/>
    <w:rsid w:val="00E00F8A"/>
    <w:rsid w:val="00E02E96"/>
    <w:rsid w:val="00E03501"/>
    <w:rsid w:val="00E0410A"/>
    <w:rsid w:val="00E07276"/>
    <w:rsid w:val="00E105B6"/>
    <w:rsid w:val="00E14D9D"/>
    <w:rsid w:val="00E1553D"/>
    <w:rsid w:val="00E16485"/>
    <w:rsid w:val="00E23A27"/>
    <w:rsid w:val="00E278B8"/>
    <w:rsid w:val="00E30558"/>
    <w:rsid w:val="00E36EBA"/>
    <w:rsid w:val="00E41AAD"/>
    <w:rsid w:val="00E41DEF"/>
    <w:rsid w:val="00E44019"/>
    <w:rsid w:val="00E449E7"/>
    <w:rsid w:val="00E458EF"/>
    <w:rsid w:val="00E46131"/>
    <w:rsid w:val="00E4683D"/>
    <w:rsid w:val="00E47376"/>
    <w:rsid w:val="00E51B80"/>
    <w:rsid w:val="00E52130"/>
    <w:rsid w:val="00E5645F"/>
    <w:rsid w:val="00E56D9A"/>
    <w:rsid w:val="00E62271"/>
    <w:rsid w:val="00E63646"/>
    <w:rsid w:val="00E65852"/>
    <w:rsid w:val="00E704FB"/>
    <w:rsid w:val="00E77835"/>
    <w:rsid w:val="00E806CD"/>
    <w:rsid w:val="00E97F54"/>
    <w:rsid w:val="00EB4C5F"/>
    <w:rsid w:val="00EB64D8"/>
    <w:rsid w:val="00EC0158"/>
    <w:rsid w:val="00EC3302"/>
    <w:rsid w:val="00EC57D6"/>
    <w:rsid w:val="00ED1CBB"/>
    <w:rsid w:val="00ED2C5D"/>
    <w:rsid w:val="00ED4AFB"/>
    <w:rsid w:val="00ED527B"/>
    <w:rsid w:val="00EE4FA0"/>
    <w:rsid w:val="00EE6863"/>
    <w:rsid w:val="00EF7912"/>
    <w:rsid w:val="00F00ACF"/>
    <w:rsid w:val="00F049C2"/>
    <w:rsid w:val="00F051AC"/>
    <w:rsid w:val="00F07A54"/>
    <w:rsid w:val="00F07C2C"/>
    <w:rsid w:val="00F14969"/>
    <w:rsid w:val="00F16509"/>
    <w:rsid w:val="00F42FFF"/>
    <w:rsid w:val="00F43CA6"/>
    <w:rsid w:val="00F45CBA"/>
    <w:rsid w:val="00F45D61"/>
    <w:rsid w:val="00F51CB3"/>
    <w:rsid w:val="00F54C0B"/>
    <w:rsid w:val="00F55962"/>
    <w:rsid w:val="00F57393"/>
    <w:rsid w:val="00F664C7"/>
    <w:rsid w:val="00F6787E"/>
    <w:rsid w:val="00F70DC6"/>
    <w:rsid w:val="00F734BE"/>
    <w:rsid w:val="00F73C7F"/>
    <w:rsid w:val="00F745A1"/>
    <w:rsid w:val="00F751E0"/>
    <w:rsid w:val="00F75C44"/>
    <w:rsid w:val="00F803E8"/>
    <w:rsid w:val="00F84C62"/>
    <w:rsid w:val="00F85CD5"/>
    <w:rsid w:val="00F92E17"/>
    <w:rsid w:val="00F94963"/>
    <w:rsid w:val="00F959BB"/>
    <w:rsid w:val="00F97017"/>
    <w:rsid w:val="00F97F41"/>
    <w:rsid w:val="00FA243F"/>
    <w:rsid w:val="00FA3ACE"/>
    <w:rsid w:val="00FA5C9A"/>
    <w:rsid w:val="00FA5E8A"/>
    <w:rsid w:val="00FB47F4"/>
    <w:rsid w:val="00FC21AC"/>
    <w:rsid w:val="00FC75BE"/>
    <w:rsid w:val="00FC7B6F"/>
    <w:rsid w:val="00FD6FC2"/>
    <w:rsid w:val="00FD7839"/>
    <w:rsid w:val="00FE146C"/>
    <w:rsid w:val="00FE1B1C"/>
    <w:rsid w:val="00FE4512"/>
    <w:rsid w:val="00FE46CE"/>
    <w:rsid w:val="00FE4A0E"/>
    <w:rsid w:val="00FE52B0"/>
    <w:rsid w:val="00FF3E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4F5793"/>
  <w15:chartTrackingRefBased/>
  <w15:docId w15:val="{6A73CC5F-D15B-4D65-A1CA-6632DA3FD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85C"/>
  </w:style>
  <w:style w:type="paragraph" w:styleId="Heading1">
    <w:name w:val="heading 1"/>
    <w:basedOn w:val="Normal"/>
    <w:link w:val="Heading1Char"/>
    <w:uiPriority w:val="9"/>
    <w:qFormat/>
    <w:rsid w:val="00AB65A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8111E"/>
    <w:rPr>
      <w:sz w:val="16"/>
      <w:szCs w:val="16"/>
    </w:rPr>
  </w:style>
  <w:style w:type="paragraph" w:styleId="CommentText">
    <w:name w:val="annotation text"/>
    <w:basedOn w:val="Normal"/>
    <w:link w:val="CommentTextChar"/>
    <w:uiPriority w:val="99"/>
    <w:semiHidden/>
    <w:unhideWhenUsed/>
    <w:rsid w:val="0008111E"/>
    <w:pPr>
      <w:spacing w:line="240" w:lineRule="auto"/>
    </w:pPr>
    <w:rPr>
      <w:sz w:val="20"/>
      <w:szCs w:val="20"/>
    </w:rPr>
  </w:style>
  <w:style w:type="character" w:customStyle="1" w:styleId="CommentTextChar">
    <w:name w:val="Comment Text Char"/>
    <w:basedOn w:val="DefaultParagraphFont"/>
    <w:link w:val="CommentText"/>
    <w:uiPriority w:val="99"/>
    <w:semiHidden/>
    <w:rsid w:val="0008111E"/>
    <w:rPr>
      <w:sz w:val="20"/>
      <w:szCs w:val="20"/>
    </w:rPr>
  </w:style>
  <w:style w:type="paragraph" w:styleId="CommentSubject">
    <w:name w:val="annotation subject"/>
    <w:basedOn w:val="CommentText"/>
    <w:next w:val="CommentText"/>
    <w:link w:val="CommentSubjectChar"/>
    <w:uiPriority w:val="99"/>
    <w:semiHidden/>
    <w:unhideWhenUsed/>
    <w:rsid w:val="0008111E"/>
    <w:rPr>
      <w:b/>
      <w:bCs/>
    </w:rPr>
  </w:style>
  <w:style w:type="character" w:customStyle="1" w:styleId="CommentSubjectChar">
    <w:name w:val="Comment Subject Char"/>
    <w:basedOn w:val="CommentTextChar"/>
    <w:link w:val="CommentSubject"/>
    <w:uiPriority w:val="99"/>
    <w:semiHidden/>
    <w:rsid w:val="0008111E"/>
    <w:rPr>
      <w:b/>
      <w:bCs/>
      <w:sz w:val="20"/>
      <w:szCs w:val="20"/>
    </w:rPr>
  </w:style>
  <w:style w:type="paragraph" w:styleId="BalloonText">
    <w:name w:val="Balloon Text"/>
    <w:basedOn w:val="Normal"/>
    <w:link w:val="BalloonTextChar"/>
    <w:uiPriority w:val="99"/>
    <w:semiHidden/>
    <w:unhideWhenUsed/>
    <w:rsid w:val="000811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111E"/>
    <w:rPr>
      <w:rFonts w:ascii="Segoe UI" w:hAnsi="Segoe UI" w:cs="Segoe UI"/>
      <w:sz w:val="18"/>
      <w:szCs w:val="18"/>
    </w:rPr>
  </w:style>
  <w:style w:type="character" w:styleId="Hyperlink">
    <w:name w:val="Hyperlink"/>
    <w:basedOn w:val="DefaultParagraphFont"/>
    <w:uiPriority w:val="99"/>
    <w:unhideWhenUsed/>
    <w:rsid w:val="0008111E"/>
    <w:rPr>
      <w:color w:val="0000FF"/>
      <w:u w:val="single"/>
    </w:rPr>
  </w:style>
  <w:style w:type="character" w:customStyle="1" w:styleId="id-label">
    <w:name w:val="id-label"/>
    <w:basedOn w:val="DefaultParagraphFont"/>
    <w:rsid w:val="00ED2C5D"/>
  </w:style>
  <w:style w:type="character" w:styleId="Strong">
    <w:name w:val="Strong"/>
    <w:basedOn w:val="DefaultParagraphFont"/>
    <w:uiPriority w:val="22"/>
    <w:qFormat/>
    <w:rsid w:val="00ED2C5D"/>
    <w:rPr>
      <w:b/>
      <w:bCs/>
    </w:rPr>
  </w:style>
  <w:style w:type="character" w:customStyle="1" w:styleId="Heading1Char">
    <w:name w:val="Heading 1 Char"/>
    <w:basedOn w:val="DefaultParagraphFont"/>
    <w:link w:val="Heading1"/>
    <w:uiPriority w:val="9"/>
    <w:rsid w:val="00AB65A6"/>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8322A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472F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472FB"/>
    <w:rPr>
      <w:rFonts w:ascii="Calibri" w:hAnsi="Calibri" w:cs="Calibri"/>
      <w:noProof/>
    </w:rPr>
  </w:style>
  <w:style w:type="paragraph" w:customStyle="1" w:styleId="EndNoteBibliography">
    <w:name w:val="EndNote Bibliography"/>
    <w:basedOn w:val="Normal"/>
    <w:link w:val="EndNoteBibliographyChar"/>
    <w:rsid w:val="004472F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472FB"/>
    <w:rPr>
      <w:rFonts w:ascii="Calibri" w:hAnsi="Calibri" w:cs="Calibri"/>
      <w:noProof/>
    </w:rPr>
  </w:style>
  <w:style w:type="paragraph" w:styleId="Revision">
    <w:name w:val="Revision"/>
    <w:hidden/>
    <w:uiPriority w:val="99"/>
    <w:semiHidden/>
    <w:rsid w:val="0080052B"/>
    <w:pPr>
      <w:spacing w:after="0" w:line="240" w:lineRule="auto"/>
    </w:pPr>
  </w:style>
  <w:style w:type="table" w:styleId="TableGrid">
    <w:name w:val="Table Grid"/>
    <w:basedOn w:val="TableNormal"/>
    <w:uiPriority w:val="39"/>
    <w:rsid w:val="00D84636"/>
    <w:pPr>
      <w:spacing w:after="0" w:line="240" w:lineRule="auto"/>
    </w:pPr>
    <w:rPr>
      <w:rFonts w:ascii="Times New Roman" w:hAnsi="Times New Roman" w:cs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eriod">
    <w:name w:val="period"/>
    <w:basedOn w:val="DefaultParagraphFont"/>
    <w:rsid w:val="00F75C44"/>
  </w:style>
  <w:style w:type="table" w:customStyle="1" w:styleId="TableGrid1">
    <w:name w:val="Table Grid1"/>
    <w:basedOn w:val="TableNormal"/>
    <w:next w:val="TableGrid"/>
    <w:uiPriority w:val="39"/>
    <w:rsid w:val="005F1978"/>
    <w:pPr>
      <w:spacing w:after="0" w:line="240" w:lineRule="auto"/>
    </w:pPr>
    <w:rPr>
      <w:rFonts w:ascii="Times New Roman" w:hAnsi="Times New Roman" w:cstheme="minorHAns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75D3"/>
    <w:pPr>
      <w:ind w:left="720"/>
      <w:contextualSpacing/>
    </w:pPr>
  </w:style>
  <w:style w:type="character" w:styleId="LineNumber">
    <w:name w:val="line number"/>
    <w:basedOn w:val="DefaultParagraphFont"/>
    <w:uiPriority w:val="99"/>
    <w:semiHidden/>
    <w:unhideWhenUsed/>
    <w:rsid w:val="0088278E"/>
  </w:style>
  <w:style w:type="paragraph" w:styleId="Header">
    <w:name w:val="header"/>
    <w:basedOn w:val="Normal"/>
    <w:link w:val="HeaderChar"/>
    <w:uiPriority w:val="99"/>
    <w:unhideWhenUsed/>
    <w:rsid w:val="008827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278E"/>
  </w:style>
  <w:style w:type="paragraph" w:styleId="Footer">
    <w:name w:val="footer"/>
    <w:basedOn w:val="Normal"/>
    <w:link w:val="FooterChar"/>
    <w:uiPriority w:val="99"/>
    <w:unhideWhenUsed/>
    <w:rsid w:val="008827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2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8355655">
      <w:bodyDiv w:val="1"/>
      <w:marLeft w:val="0"/>
      <w:marRight w:val="0"/>
      <w:marTop w:val="0"/>
      <w:marBottom w:val="0"/>
      <w:divBdr>
        <w:top w:val="none" w:sz="0" w:space="0" w:color="auto"/>
        <w:left w:val="none" w:sz="0" w:space="0" w:color="auto"/>
        <w:bottom w:val="none" w:sz="0" w:space="0" w:color="auto"/>
        <w:right w:val="none" w:sz="0" w:space="0" w:color="auto"/>
      </w:divBdr>
    </w:div>
    <w:div w:id="569853858">
      <w:bodyDiv w:val="1"/>
      <w:marLeft w:val="0"/>
      <w:marRight w:val="0"/>
      <w:marTop w:val="0"/>
      <w:marBottom w:val="0"/>
      <w:divBdr>
        <w:top w:val="none" w:sz="0" w:space="0" w:color="auto"/>
        <w:left w:val="none" w:sz="0" w:space="0" w:color="auto"/>
        <w:bottom w:val="none" w:sz="0" w:space="0" w:color="auto"/>
        <w:right w:val="none" w:sz="0" w:space="0" w:color="auto"/>
      </w:divBdr>
    </w:div>
    <w:div w:id="910847364">
      <w:bodyDiv w:val="1"/>
      <w:marLeft w:val="0"/>
      <w:marRight w:val="0"/>
      <w:marTop w:val="0"/>
      <w:marBottom w:val="0"/>
      <w:divBdr>
        <w:top w:val="none" w:sz="0" w:space="0" w:color="auto"/>
        <w:left w:val="none" w:sz="0" w:space="0" w:color="auto"/>
        <w:bottom w:val="none" w:sz="0" w:space="0" w:color="auto"/>
        <w:right w:val="none" w:sz="0" w:space="0" w:color="auto"/>
      </w:divBdr>
    </w:div>
    <w:div w:id="1353920729">
      <w:bodyDiv w:val="1"/>
      <w:marLeft w:val="0"/>
      <w:marRight w:val="0"/>
      <w:marTop w:val="0"/>
      <w:marBottom w:val="0"/>
      <w:divBdr>
        <w:top w:val="none" w:sz="0" w:space="0" w:color="auto"/>
        <w:left w:val="none" w:sz="0" w:space="0" w:color="auto"/>
        <w:bottom w:val="none" w:sz="0" w:space="0" w:color="auto"/>
        <w:right w:val="none" w:sz="0" w:space="0" w:color="auto"/>
      </w:divBdr>
    </w:div>
    <w:div w:id="1749226038">
      <w:bodyDiv w:val="1"/>
      <w:marLeft w:val="0"/>
      <w:marRight w:val="0"/>
      <w:marTop w:val="0"/>
      <w:marBottom w:val="0"/>
      <w:divBdr>
        <w:top w:val="none" w:sz="0" w:space="0" w:color="auto"/>
        <w:left w:val="none" w:sz="0" w:space="0" w:color="auto"/>
        <w:bottom w:val="none" w:sz="0" w:space="0" w:color="auto"/>
        <w:right w:val="none" w:sz="0" w:space="0" w:color="auto"/>
      </w:divBdr>
    </w:div>
    <w:div w:id="2060547261">
      <w:bodyDiv w:val="1"/>
      <w:marLeft w:val="0"/>
      <w:marRight w:val="0"/>
      <w:marTop w:val="0"/>
      <w:marBottom w:val="0"/>
      <w:divBdr>
        <w:top w:val="none" w:sz="0" w:space="0" w:color="auto"/>
        <w:left w:val="none" w:sz="0" w:space="0" w:color="auto"/>
        <w:bottom w:val="none" w:sz="0" w:space="0" w:color="auto"/>
        <w:right w:val="none" w:sz="0" w:space="0" w:color="auto"/>
      </w:divBdr>
    </w:div>
    <w:div w:id="2105883951">
      <w:bodyDiv w:val="1"/>
      <w:marLeft w:val="0"/>
      <w:marRight w:val="0"/>
      <w:marTop w:val="0"/>
      <w:marBottom w:val="0"/>
      <w:divBdr>
        <w:top w:val="none" w:sz="0" w:space="0" w:color="auto"/>
        <w:left w:val="none" w:sz="0" w:space="0" w:color="auto"/>
        <w:bottom w:val="none" w:sz="0" w:space="0" w:color="auto"/>
        <w:right w:val="none" w:sz="0" w:space="0" w:color="auto"/>
      </w:divBdr>
      <w:divsChild>
        <w:div w:id="1476996336">
          <w:marLeft w:val="0"/>
          <w:marRight w:val="0"/>
          <w:marTop w:val="0"/>
          <w:marBottom w:val="0"/>
          <w:divBdr>
            <w:top w:val="none" w:sz="0" w:space="0" w:color="auto"/>
            <w:left w:val="none" w:sz="0" w:space="0" w:color="auto"/>
            <w:bottom w:val="none" w:sz="0" w:space="0" w:color="auto"/>
            <w:right w:val="none" w:sz="0" w:space="0" w:color="auto"/>
          </w:divBdr>
          <w:divsChild>
            <w:div w:id="2034724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52524D-32A9-405C-8137-C62A23464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38</Words>
  <Characters>135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DHA</Company>
  <LinksUpToDate>false</LinksUpToDate>
  <CharactersWithSpaces>1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Brandon M CPT MIL USA MEDCOM USARIEM</dc:creator>
  <cp:keywords/>
  <dc:description/>
  <cp:lastModifiedBy>Vinoth Kumar Rathinam (Integra)</cp:lastModifiedBy>
  <cp:revision>2</cp:revision>
  <dcterms:created xsi:type="dcterms:W3CDTF">2023-01-02T09:02:00Z</dcterms:created>
  <dcterms:modified xsi:type="dcterms:W3CDTF">2023-01-02T09:02:00Z</dcterms:modified>
</cp:coreProperties>
</file>